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7294"/>
        <w:gridCol w:w="1188"/>
      </w:tblGrid>
      <w:tr w:rsidR="002F759A" w:rsidRPr="00851D39" w14:paraId="0D0D56F9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9DE2A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ID Medline</w:t>
            </w:r>
          </w:p>
        </w:tc>
      </w:tr>
      <w:tr w:rsidR="002F759A" w:rsidRPr="00851D39" w14:paraId="3DA1D9E8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CE3F4F" w14:textId="77777777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Each category (see search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) combined with “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.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2A5FA406" w14:textId="77777777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Restricted to English language original rese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have been peer-reviewed only.</w:t>
            </w:r>
          </w:p>
          <w:p w14:paraId="32244A5B" w14:textId="77777777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meline from 1 January 200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June 2023.</w:t>
            </w:r>
          </w:p>
          <w:p w14:paraId="3545462C" w14:textId="20042A2A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earch run on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ly 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, 03:15 p.m. GMT+8.</w:t>
            </w:r>
          </w:p>
        </w:tc>
      </w:tr>
      <w:tr w:rsidR="002F759A" w:rsidRPr="00851D39" w14:paraId="32C778CF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5D8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632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Text / MESH Subject Heading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B2B4" w14:textId="3B328F62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759A" w:rsidRPr="00851D39" w14:paraId="6CECE9E4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297279B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27B507A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 – Dates of Search</w:t>
            </w:r>
          </w:p>
          <w:p w14:paraId="66F349C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62A619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limit 1 to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="2006-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98ACD25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59A" w:rsidRPr="00851D39" w14:paraId="2B286CBD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57D5CDC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40445888" w14:textId="297EB58D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2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 in Social Media Post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Derivatives</w:t>
            </w:r>
          </w:p>
          <w:p w14:paraId="1905424F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9CD8F90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(element* OR factor* OR type* OR component* OR predictor* OR characteristic* OR level* OR evaluation* OR feature* OR trend* OR pattern* OR use*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E09705C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1,591,318</w:t>
            </w:r>
          </w:p>
        </w:tc>
      </w:tr>
      <w:tr w:rsidR="002F759A" w:rsidRPr="00851D39" w14:paraId="43C7CE4E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48E0570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6178064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3 – Social Media Platforms</w:t>
            </w:r>
          </w:p>
          <w:p w14:paraId="5496B8D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3E46DB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(twitter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interes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linkedi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kt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vime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cha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social media OR blogging) .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1311A39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31, 817</w:t>
            </w:r>
          </w:p>
        </w:tc>
      </w:tr>
      <w:tr w:rsidR="002F759A" w:rsidRPr="00851D39" w14:paraId="4589A106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634258C1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0353DCD4" w14:textId="06D020CC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4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festyle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Factors </w:t>
            </w: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H</w:t>
            </w:r>
            <w:proofErr w:type="spellEnd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rms (Exploded and Focused)</w:t>
            </w:r>
          </w:p>
          <w:p w14:paraId="434B5608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04068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risk factors; weight loss; obesity; body weight; exercise; physical exertion; motor activity; sedentary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; diet; feed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; nutrition therapy; alcohol; drink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; smoking; smoking cessation</w:t>
            </w:r>
          </w:p>
          <w:p w14:paraId="2223BBE9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CA339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( exp *risk factors/ OR exp *smoking/ OR exp *smoking cessation/ OR exp *alcohol-related disorders/ OR exp *drink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/ OR exp *diet/ OR exp *feed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/ OR exp *nutrition therapy/ OR exp *weight loss/ OR exp *obesity/ OR exp *body weight/ OR exp *exercise/ OR exp *physical exertion/ OR exp *motor activity/ OR exp *sedentary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/ 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43EA9C8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503,754</w:t>
            </w:r>
          </w:p>
          <w:p w14:paraId="330442F6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59A" w:rsidRPr="00851D39" w14:paraId="49474535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4BF32BDC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4AE6781B" w14:textId="7986F1CC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5 –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ifestyle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 Free Text Terms</w:t>
            </w:r>
          </w:p>
          <w:p w14:paraId="069A6DD7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49643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(risk factor*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obacco OR alcohol OR alcoholic intoxication OR binge drinking OR alcohol OR diet OR food preferences OR nutrition therapy OR food habit* OR weight loss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 OR overweight OR body weight OR physical activity OR physical inactivity OR physical exertion OR exercise OR motor activity).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CB57B48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,939,264</w:t>
            </w:r>
          </w:p>
        </w:tc>
      </w:tr>
      <w:tr w:rsidR="002F759A" w:rsidRPr="00851D39" w14:paraId="22CD169A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4E36EA1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2BBFDE35" w14:textId="48F70815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6 – Combination of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ifestyle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 Search Terms</w:t>
            </w:r>
          </w:p>
          <w:p w14:paraId="7ABC6D45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B8DDFD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428F85F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,032,683</w:t>
            </w:r>
          </w:p>
        </w:tc>
      </w:tr>
      <w:tr w:rsidR="002F759A" w:rsidRPr="00851D39" w14:paraId="19DC27F7" w14:textId="77777777" w:rsidTr="00252E81"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30E8CD5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6E1B443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7 – Outcome Measures</w:t>
            </w:r>
          </w:p>
          <w:p w14:paraId="27142315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A92AC4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(engagement OR metrics).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7E7FCDA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40,405</w:t>
            </w:r>
          </w:p>
        </w:tc>
      </w:tr>
      <w:tr w:rsidR="002F759A" w:rsidRPr="00851D39" w14:paraId="6D08F44B" w14:textId="77777777" w:rsidTr="00252E81">
        <w:tc>
          <w:tcPr>
            <w:tcW w:w="528" w:type="dxa"/>
            <w:tcBorders>
              <w:top w:val="single" w:sz="4" w:space="0" w:color="auto"/>
            </w:tcBorders>
          </w:tcPr>
          <w:p w14:paraId="2DF5F07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294" w:type="dxa"/>
            <w:tcBorders>
              <w:top w:val="single" w:sz="4" w:space="0" w:color="auto"/>
            </w:tcBorders>
          </w:tcPr>
          <w:p w14:paraId="4F16045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8 – Final Search</w:t>
            </w:r>
          </w:p>
          <w:p w14:paraId="1AB1E0B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069529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#1 AND #2 AND #3 AND #6 AND #7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8952713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</w:tbl>
    <w:p w14:paraId="0B90CCC6" w14:textId="2A5F7AAF" w:rsidR="002F759A" w:rsidRPr="00851D39" w:rsidRDefault="002F759A" w:rsidP="002F759A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51D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r for e</w:t>
      </w:r>
      <w:r w:rsidRPr="00851D39">
        <w:rPr>
          <w:rFonts w:ascii="Times New Roman" w:hAnsi="Times New Roman" w:cs="Times New Roman"/>
          <w:sz w:val="20"/>
          <w:szCs w:val="20"/>
        </w:rPr>
        <w:t>a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1D39">
        <w:rPr>
          <w:rFonts w:ascii="Times New Roman" w:hAnsi="Times New Roman" w:cs="Times New Roman"/>
          <w:sz w:val="20"/>
          <w:szCs w:val="20"/>
        </w:rPr>
        <w:t xml:space="preserve">search </w:t>
      </w:r>
      <w:r>
        <w:rPr>
          <w:rFonts w:ascii="Times New Roman" w:hAnsi="Times New Roman" w:cs="Times New Roman"/>
          <w:sz w:val="20"/>
          <w:szCs w:val="20"/>
        </w:rPr>
        <w:t>is set to</w:t>
      </w:r>
      <w:r w:rsidRPr="00851D39">
        <w:rPr>
          <w:rFonts w:ascii="Times New Roman" w:hAnsi="Times New Roman" w:cs="Times New Roman"/>
          <w:sz w:val="20"/>
          <w:szCs w:val="20"/>
        </w:rPr>
        <w:t xml:space="preserve"> articles from </w:t>
      </w:r>
      <w:r>
        <w:rPr>
          <w:rFonts w:ascii="Times New Roman" w:hAnsi="Times New Roman" w:cs="Times New Roman"/>
          <w:sz w:val="20"/>
          <w:szCs w:val="20"/>
        </w:rPr>
        <w:t xml:space="preserve">January </w:t>
      </w:r>
      <w:r w:rsidRPr="00851D39">
        <w:rPr>
          <w:rFonts w:ascii="Times New Roman" w:hAnsi="Times New Roman" w:cs="Times New Roman"/>
          <w:sz w:val="20"/>
          <w:szCs w:val="20"/>
        </w:rPr>
        <w:t xml:space="preserve">2006 to </w:t>
      </w:r>
      <w:r>
        <w:rPr>
          <w:rFonts w:ascii="Times New Roman" w:hAnsi="Times New Roman" w:cs="Times New Roman"/>
          <w:sz w:val="20"/>
          <w:szCs w:val="20"/>
        </w:rPr>
        <w:t xml:space="preserve">June </w:t>
      </w:r>
      <w:r w:rsidRPr="00851D39">
        <w:rPr>
          <w:rFonts w:ascii="Times New Roman" w:hAnsi="Times New Roman" w:cs="Times New Roman"/>
          <w:sz w:val="20"/>
          <w:szCs w:val="20"/>
        </w:rPr>
        <w:t>202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51D39">
        <w:rPr>
          <w:rFonts w:ascii="Times New Roman" w:hAnsi="Times New Roman" w:cs="Times New Roman"/>
          <w:sz w:val="20"/>
          <w:szCs w:val="20"/>
        </w:rPr>
        <w:t xml:space="preserve">. Hence </w:t>
      </w:r>
      <w:r>
        <w:rPr>
          <w:rFonts w:ascii="Times New Roman" w:hAnsi="Times New Roman" w:cs="Times New Roman"/>
          <w:sz w:val="20"/>
          <w:szCs w:val="20"/>
        </w:rPr>
        <w:t>the first column</w:t>
      </w:r>
      <w:r w:rsidRPr="00851D39">
        <w:rPr>
          <w:rFonts w:ascii="Times New Roman" w:hAnsi="Times New Roman" w:cs="Times New Roman"/>
          <w:sz w:val="20"/>
          <w:szCs w:val="20"/>
        </w:rPr>
        <w:t xml:space="preserve"> is shaded in </w:t>
      </w:r>
      <w:proofErr w:type="spellStart"/>
      <w:r w:rsidRPr="00851D39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851D39">
        <w:rPr>
          <w:rFonts w:ascii="Times New Roman" w:hAnsi="Times New Roman" w:cs="Times New Roman"/>
          <w:sz w:val="20"/>
          <w:szCs w:val="20"/>
        </w:rPr>
        <w:t>.</w:t>
      </w:r>
    </w:p>
    <w:p w14:paraId="4D0C6E38" w14:textId="77777777" w:rsidR="002F759A" w:rsidRDefault="002F759A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0603F35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5C89E61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5AC766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FB95D7C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A67DFF8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3020763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4FC823F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9EBF207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BCC339A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10D35FC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1C485AC" w14:textId="77777777" w:rsidR="007C7B7D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CF0D144" w14:textId="77777777" w:rsidR="007C7B7D" w:rsidRPr="00851D39" w:rsidRDefault="007C7B7D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1C099C7" w14:textId="77777777" w:rsidR="002F759A" w:rsidRPr="00851D39" w:rsidRDefault="002F759A" w:rsidP="002F759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7157"/>
        <w:gridCol w:w="1309"/>
      </w:tblGrid>
      <w:tr w:rsidR="002F759A" w:rsidRPr="00851D39" w14:paraId="6935F0C7" w14:textId="77777777" w:rsidTr="00252E81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14:paraId="34D84E05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copus </w:t>
            </w:r>
          </w:p>
        </w:tc>
      </w:tr>
      <w:tr w:rsidR="002F759A" w:rsidRPr="00851D39" w14:paraId="5D4F31F8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62EFC3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word Search: 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TLE-ABS-KEY search, where KEY includes author keywords and controlled indexed terms in searched databases. </w:t>
            </w:r>
          </w:p>
          <w:p w14:paraId="4F94F424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copus automatically searches plural versions of words, as well as US-UK spelling variations. Each category (see search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) combined with “AND.”  </w:t>
            </w:r>
          </w:p>
          <w:p w14:paraId="2066DCED" w14:textId="2127A1E2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Restricted to English language original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have been peer-reviewed only</w:t>
            </w:r>
            <w:r w:rsidR="008F79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5362D64" w14:textId="77777777" w:rsidR="002F759A" w:rsidRPr="00C8710A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meline from 1 January 200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June 2023.</w:t>
            </w:r>
          </w:p>
          <w:p w14:paraId="2A781F22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Search ru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July 2023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, 04:00 p.m. GMT+8.</w:t>
            </w:r>
          </w:p>
        </w:tc>
      </w:tr>
      <w:tr w:rsidR="002F759A" w:rsidRPr="00851D39" w14:paraId="660145D5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423CD00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3205B40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Tex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1FD914D7" w14:textId="11B36612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759A" w:rsidRPr="00851D39" w14:paraId="5815ABAB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59E0F26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25BFC36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 – Dates of Search</w:t>
            </w:r>
          </w:p>
          <w:p w14:paraId="48B79DB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2AF6EF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UBYEAR &gt; 2006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6500D2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59A" w:rsidRPr="00851D39" w14:paraId="36204AA1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5267ADC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6E830315" w14:textId="2FCDC951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2 - Elements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Social Media Posts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Derivatives</w:t>
            </w:r>
          </w:p>
          <w:p w14:paraId="331A41A1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15480DA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TLE-ABS-KEY(element* OR factor* OR type* OR component* OR predictor* OR characteristic* OR level* OR evaluation* OR feature* OR trend* OR pattern* OR use OR uses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1DFE9FC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8,717,432</w:t>
            </w:r>
          </w:p>
        </w:tc>
      </w:tr>
      <w:tr w:rsidR="002F759A" w:rsidRPr="00851D39" w14:paraId="25F031DA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FDBD37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7F4D237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3 – Social Media Platforms</w:t>
            </w:r>
          </w:p>
          <w:p w14:paraId="4D55BFB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A93163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TLE-ABS-KEY(twitter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interes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linkedi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kt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vime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cha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{social media} OR blogging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0ED8959C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93,323</w:t>
            </w:r>
          </w:p>
        </w:tc>
      </w:tr>
      <w:tr w:rsidR="002F759A" w:rsidRPr="00851D39" w14:paraId="48A41229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AB54A2C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67EB2285" w14:textId="47FDF9E6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4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Risk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 </w:t>
            </w:r>
          </w:p>
          <w:p w14:paraId="42982C6C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CF87C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TLE-ABS-KEY({risk factor*}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obacco OR alcohol OR {alcoholic intoxication} OR {binge drinking} OR alcohol OR diet OR {food preferences} OR {nutrition therapy} OR {food habit*} OR {weight loss}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 OR overweight OR {body weight} OR {physical activity} OR {physical inactivity} OR {physical exertion} OR exercise OR {motor activity}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805914D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,553,128</w:t>
            </w:r>
          </w:p>
        </w:tc>
      </w:tr>
      <w:tr w:rsidR="002F759A" w:rsidRPr="00851D39" w14:paraId="35072F57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59598AE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5B32C23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5 – Outcome Measures</w:t>
            </w:r>
          </w:p>
          <w:p w14:paraId="4551B350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58DD26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TLE-ABS-KEY(engagement OR metric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6E28F9E1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680,897</w:t>
            </w:r>
          </w:p>
        </w:tc>
      </w:tr>
      <w:tr w:rsidR="002F759A" w:rsidRPr="00851D39" w14:paraId="44D62409" w14:textId="77777777" w:rsidTr="00252E81">
        <w:tc>
          <w:tcPr>
            <w:tcW w:w="544" w:type="dxa"/>
            <w:tcBorders>
              <w:top w:val="single" w:sz="4" w:space="0" w:color="auto"/>
            </w:tcBorders>
          </w:tcPr>
          <w:p w14:paraId="6FAFE72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157" w:type="dxa"/>
            <w:tcBorders>
              <w:top w:val="single" w:sz="4" w:space="0" w:color="auto"/>
            </w:tcBorders>
          </w:tcPr>
          <w:p w14:paraId="4A43DF7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6 – Final Search</w:t>
            </w:r>
          </w:p>
          <w:p w14:paraId="28E0D4D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51F234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#1 AND #2 AND #3 AND #4 AND #5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6C59446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</w:tr>
    </w:tbl>
    <w:p w14:paraId="6631489B" w14:textId="13DC9E59" w:rsidR="002F759A" w:rsidRPr="00851D39" w:rsidRDefault="002F759A" w:rsidP="002F759A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51D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r for e</w:t>
      </w:r>
      <w:r w:rsidRPr="00851D39">
        <w:rPr>
          <w:rFonts w:ascii="Times New Roman" w:hAnsi="Times New Roman" w:cs="Times New Roman"/>
          <w:sz w:val="20"/>
          <w:szCs w:val="20"/>
        </w:rPr>
        <w:t>a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1D39">
        <w:rPr>
          <w:rFonts w:ascii="Times New Roman" w:hAnsi="Times New Roman" w:cs="Times New Roman"/>
          <w:sz w:val="20"/>
          <w:szCs w:val="20"/>
        </w:rPr>
        <w:t xml:space="preserve">search </w:t>
      </w:r>
      <w:r>
        <w:rPr>
          <w:rFonts w:ascii="Times New Roman" w:hAnsi="Times New Roman" w:cs="Times New Roman"/>
          <w:sz w:val="20"/>
          <w:szCs w:val="20"/>
        </w:rPr>
        <w:t>is set to</w:t>
      </w:r>
      <w:r w:rsidRPr="00851D39">
        <w:rPr>
          <w:rFonts w:ascii="Times New Roman" w:hAnsi="Times New Roman" w:cs="Times New Roman"/>
          <w:sz w:val="20"/>
          <w:szCs w:val="20"/>
        </w:rPr>
        <w:t xml:space="preserve"> articles from </w:t>
      </w:r>
      <w:r>
        <w:rPr>
          <w:rFonts w:ascii="Times New Roman" w:hAnsi="Times New Roman" w:cs="Times New Roman"/>
          <w:sz w:val="20"/>
          <w:szCs w:val="20"/>
        </w:rPr>
        <w:t xml:space="preserve">January </w:t>
      </w:r>
      <w:r w:rsidRPr="00851D39">
        <w:rPr>
          <w:rFonts w:ascii="Times New Roman" w:hAnsi="Times New Roman" w:cs="Times New Roman"/>
          <w:sz w:val="20"/>
          <w:szCs w:val="20"/>
        </w:rPr>
        <w:t xml:space="preserve">2006 to </w:t>
      </w:r>
      <w:r>
        <w:rPr>
          <w:rFonts w:ascii="Times New Roman" w:hAnsi="Times New Roman" w:cs="Times New Roman"/>
          <w:sz w:val="20"/>
          <w:szCs w:val="20"/>
        </w:rPr>
        <w:t xml:space="preserve">June </w:t>
      </w:r>
      <w:r w:rsidRPr="00851D39">
        <w:rPr>
          <w:rFonts w:ascii="Times New Roman" w:hAnsi="Times New Roman" w:cs="Times New Roman"/>
          <w:sz w:val="20"/>
          <w:szCs w:val="20"/>
        </w:rPr>
        <w:t>202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51D39">
        <w:rPr>
          <w:rFonts w:ascii="Times New Roman" w:hAnsi="Times New Roman" w:cs="Times New Roman"/>
          <w:sz w:val="20"/>
          <w:szCs w:val="20"/>
        </w:rPr>
        <w:t xml:space="preserve">. Hence </w:t>
      </w:r>
      <w:r>
        <w:rPr>
          <w:rFonts w:ascii="Times New Roman" w:hAnsi="Times New Roman" w:cs="Times New Roman"/>
          <w:sz w:val="20"/>
          <w:szCs w:val="20"/>
        </w:rPr>
        <w:t>the first column</w:t>
      </w:r>
      <w:r w:rsidRPr="00851D39">
        <w:rPr>
          <w:rFonts w:ascii="Times New Roman" w:hAnsi="Times New Roman" w:cs="Times New Roman"/>
          <w:sz w:val="20"/>
          <w:szCs w:val="20"/>
        </w:rPr>
        <w:t xml:space="preserve"> is shaded in </w:t>
      </w:r>
      <w:proofErr w:type="spellStart"/>
      <w:r w:rsidRPr="00851D39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851D39">
        <w:rPr>
          <w:rFonts w:ascii="Times New Roman" w:hAnsi="Times New Roman" w:cs="Times New Roman"/>
          <w:sz w:val="20"/>
          <w:szCs w:val="20"/>
        </w:rPr>
        <w:t>.</w:t>
      </w:r>
    </w:p>
    <w:p w14:paraId="0BBB4C43" w14:textId="77777777" w:rsidR="002F759A" w:rsidRPr="00851D39" w:rsidRDefault="002F759A" w:rsidP="002F759A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37F9BB8" w14:textId="77777777" w:rsidR="002F759A" w:rsidRDefault="002F759A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96B31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9DCF6A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C7B17D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0D019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259F4C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489D8C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CB9ECA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15F8F6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BFA941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E4638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BE51E8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91328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466E64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C04261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73FD1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54F5F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289B9F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BA6E83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23BF37" w14:textId="77777777" w:rsidR="007C7B7D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8FCDBD" w14:textId="77777777" w:rsidR="007C7B7D" w:rsidRPr="00851D39" w:rsidRDefault="007C7B7D" w:rsidP="002F759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7157"/>
        <w:gridCol w:w="1309"/>
      </w:tblGrid>
      <w:tr w:rsidR="002F759A" w:rsidRPr="00851D39" w14:paraId="74E51E91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85CBB8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eb of Science</w:t>
            </w:r>
          </w:p>
        </w:tc>
      </w:tr>
      <w:tr w:rsidR="002F759A" w:rsidRPr="00851D39" w14:paraId="2F9BCC75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D2A0E2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word Search: 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S = Topic Searches for topic terms in the following fields within a record: (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) Title, (ii) Abstract, (iii) Author Keywords, (iv) Keywords Plus®. </w:t>
            </w:r>
          </w:p>
          <w:p w14:paraId="6F72A97C" w14:textId="77777777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Each category (see search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) combined with “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.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1CDCDA68" w14:textId="50DBF3DF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Restricted to English language original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have been peer-reviewed only</w:t>
            </w:r>
            <w:r w:rsidR="008F79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B39209" w14:textId="77777777" w:rsidR="002F759A" w:rsidRPr="00C8710A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meline from 1 January 200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June 2023.</w:t>
            </w:r>
          </w:p>
          <w:p w14:paraId="06F63D56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Search run on 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, 3:30p.m. GMT +8.</w:t>
            </w:r>
          </w:p>
        </w:tc>
      </w:tr>
      <w:tr w:rsidR="002F759A" w:rsidRPr="00851D39" w14:paraId="226DE0A6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6FF718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10B33DC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Tex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754FCAA" w14:textId="216AA8DB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759A" w:rsidRPr="00851D39" w14:paraId="232BC04C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C500071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542DDB7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 – Dates of Search</w:t>
            </w:r>
          </w:p>
          <w:p w14:paraId="7E498480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6D10A5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Y=(2006-202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4246462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instrText xml:space="preserve"> QUOTE "{Abdou, 2022 #1}" </w:instrTex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759A" w:rsidRPr="00851D39" w14:paraId="50347C32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07CDC0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3111F021" w14:textId="19F54A8E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2 –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ements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Social Media Posts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Derivatives</w:t>
            </w:r>
          </w:p>
          <w:p w14:paraId="1835F7EF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9754C69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S=(element*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conte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ype* OR component* OR predictor* OR characteristic* OR level* OR evaluation* OR feature* OR trend* OR pattern* OR use OR uses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4014803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7,528,852</w:t>
            </w:r>
          </w:p>
        </w:tc>
      </w:tr>
      <w:tr w:rsidR="002F759A" w:rsidRPr="00851D39" w14:paraId="2A76A279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88D739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35983123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3 – Social Media Platforms</w:t>
            </w:r>
          </w:p>
          <w:p w14:paraId="2AA1D7E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E521CC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S=(twitter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interes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linkedi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kt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vime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cha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“social media” or blogging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A4E5743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47,444</w:t>
            </w:r>
          </w:p>
        </w:tc>
      </w:tr>
      <w:tr w:rsidR="002F759A" w:rsidRPr="00851D39" w14:paraId="579AE260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2443BC9F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55A7F03C" w14:textId="1425577E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4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Factors</w:t>
            </w:r>
          </w:p>
          <w:p w14:paraId="26B80AC9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28474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S=(“risk factor*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obacco OR alcohol OR “alcoholic intoxication” OR “binge drinking” OR alcohol OR diet OR “food preferences” OR “nutrition therapy” OR “food habit*” OR “weight loss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 OR overweight OR “body weight” OR “physical activity” OR “physical inactivity” OR “physical exertion” OR exercise OR “motor activity”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13204244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,722,074</w:t>
            </w:r>
          </w:p>
        </w:tc>
      </w:tr>
      <w:tr w:rsidR="002F759A" w:rsidRPr="00851D39" w14:paraId="14347398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BEB5523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3E2E1ED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5 – Outcome Measures</w:t>
            </w:r>
          </w:p>
          <w:p w14:paraId="0A630DEF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51A30C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S=(engagement OR metrics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8CE7A3E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586,543</w:t>
            </w:r>
          </w:p>
        </w:tc>
      </w:tr>
      <w:tr w:rsidR="002F759A" w:rsidRPr="00851D39" w14:paraId="156F61B1" w14:textId="77777777" w:rsidTr="00252E81"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B43443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157" w:type="dxa"/>
            <w:tcBorders>
              <w:top w:val="single" w:sz="4" w:space="0" w:color="auto"/>
              <w:bottom w:val="single" w:sz="4" w:space="0" w:color="auto"/>
            </w:tcBorders>
          </w:tcPr>
          <w:p w14:paraId="1E9DD6F1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6 – Final Search</w:t>
            </w:r>
          </w:p>
          <w:p w14:paraId="284B9BE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A93AF8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#1 AND #2 AND #3 AND #4 AND #5 AND #6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2482991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</w:tbl>
    <w:p w14:paraId="6D0377C0" w14:textId="31D3B244" w:rsidR="002F759A" w:rsidRPr="00851D39" w:rsidRDefault="002F759A" w:rsidP="002F759A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51D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r for e</w:t>
      </w:r>
      <w:r w:rsidRPr="00851D39">
        <w:rPr>
          <w:rFonts w:ascii="Times New Roman" w:hAnsi="Times New Roman" w:cs="Times New Roman"/>
          <w:sz w:val="20"/>
          <w:szCs w:val="20"/>
        </w:rPr>
        <w:t>a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1D39">
        <w:rPr>
          <w:rFonts w:ascii="Times New Roman" w:hAnsi="Times New Roman" w:cs="Times New Roman"/>
          <w:sz w:val="20"/>
          <w:szCs w:val="20"/>
        </w:rPr>
        <w:t xml:space="preserve">search </w:t>
      </w:r>
      <w:r>
        <w:rPr>
          <w:rFonts w:ascii="Times New Roman" w:hAnsi="Times New Roman" w:cs="Times New Roman"/>
          <w:sz w:val="20"/>
          <w:szCs w:val="20"/>
        </w:rPr>
        <w:t>is set to</w:t>
      </w:r>
      <w:r w:rsidRPr="00851D39">
        <w:rPr>
          <w:rFonts w:ascii="Times New Roman" w:hAnsi="Times New Roman" w:cs="Times New Roman"/>
          <w:sz w:val="20"/>
          <w:szCs w:val="20"/>
        </w:rPr>
        <w:t xml:space="preserve"> articles from </w:t>
      </w:r>
      <w:r>
        <w:rPr>
          <w:rFonts w:ascii="Times New Roman" w:hAnsi="Times New Roman" w:cs="Times New Roman"/>
          <w:sz w:val="20"/>
          <w:szCs w:val="20"/>
        </w:rPr>
        <w:t>January 2022 to June 2023</w:t>
      </w:r>
      <w:r w:rsidRPr="00851D39">
        <w:rPr>
          <w:rFonts w:ascii="Times New Roman" w:hAnsi="Times New Roman" w:cs="Times New Roman"/>
          <w:sz w:val="20"/>
          <w:szCs w:val="20"/>
        </w:rPr>
        <w:t xml:space="preserve">. Hence </w:t>
      </w:r>
      <w:r>
        <w:rPr>
          <w:rFonts w:ascii="Times New Roman" w:hAnsi="Times New Roman" w:cs="Times New Roman"/>
          <w:sz w:val="20"/>
          <w:szCs w:val="20"/>
        </w:rPr>
        <w:t>the first column</w:t>
      </w:r>
      <w:r w:rsidRPr="00851D39">
        <w:rPr>
          <w:rFonts w:ascii="Times New Roman" w:hAnsi="Times New Roman" w:cs="Times New Roman"/>
          <w:sz w:val="20"/>
          <w:szCs w:val="20"/>
        </w:rPr>
        <w:t xml:space="preserve"> is shaded in </w:t>
      </w:r>
      <w:proofErr w:type="spellStart"/>
      <w:r w:rsidRPr="00851D39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851D39">
        <w:rPr>
          <w:rFonts w:ascii="Times New Roman" w:hAnsi="Times New Roman" w:cs="Times New Roman"/>
          <w:sz w:val="20"/>
          <w:szCs w:val="20"/>
        </w:rPr>
        <w:t>.</w:t>
      </w:r>
    </w:p>
    <w:p w14:paraId="3915E049" w14:textId="77777777" w:rsidR="002F759A" w:rsidRPr="00851D39" w:rsidRDefault="002F759A" w:rsidP="002F759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2415CE" w14:textId="77777777" w:rsidR="002F759A" w:rsidRDefault="002F759A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1B2801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C160F1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43669E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780AA0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AF171F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B11E13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5E094E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A298AE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239BE0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4B3E38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A49AE3C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515A4B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B4881D9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0AC3CC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A2EB3B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180E9F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C7C0F6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5C8CFD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570234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D7C108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1AF6A5" w14:textId="77777777" w:rsidR="007C7B7D" w:rsidRPr="00851D39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"/>
        <w:gridCol w:w="7249"/>
        <w:gridCol w:w="1188"/>
      </w:tblGrid>
      <w:tr w:rsidR="002F759A" w:rsidRPr="00851D39" w14:paraId="1E5E6EDE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656EF5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INAHL</w:t>
            </w:r>
          </w:p>
        </w:tc>
      </w:tr>
      <w:tr w:rsidR="002F759A" w:rsidRPr="00851D39" w14:paraId="44E861C9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D00787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word Search: 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 = Topic Title; AB = Abstract.</w:t>
            </w:r>
          </w:p>
          <w:p w14:paraId="72BD8774" w14:textId="77777777" w:rsidR="002F759A" w:rsidRPr="00851D39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Each category (see search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) combined with “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.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6C025CEE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Restricted to English language original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have been peer-reviewed on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B416F7" w14:textId="77777777" w:rsidR="002F759A" w:rsidRPr="00C8710A" w:rsidRDefault="002F759A" w:rsidP="00252E81">
            <w:pPr>
              <w:pStyle w:val="ListParagraph"/>
              <w:numPr>
                <w:ilvl w:val="0"/>
                <w:numId w:val="1"/>
              </w:num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meline from 1 January 200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June 2023.</w:t>
            </w:r>
          </w:p>
          <w:p w14:paraId="64E1C8FC" w14:textId="77777777" w:rsidR="002F759A" w:rsidRPr="00851D39" w:rsidRDefault="002F759A" w:rsidP="00252E81">
            <w:pPr>
              <w:pStyle w:val="ListParagraph"/>
              <w:numPr>
                <w:ilvl w:val="0"/>
                <w:numId w:val="2"/>
              </w:numPr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Search run on 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ly 2023</w:t>
            </w: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, 3:50 p.m., GMT +8.</w:t>
            </w:r>
          </w:p>
        </w:tc>
      </w:tr>
      <w:tr w:rsidR="002F759A" w:rsidRPr="00851D39" w14:paraId="4BDEA25F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21FC27A0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6188E32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Text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B7FAB61" w14:textId="6C130C81" w:rsidR="002F759A" w:rsidRPr="00073707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759A" w:rsidRPr="00851D39" w14:paraId="1A917ED9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3707F333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4709B97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 – Dates of Search</w:t>
            </w:r>
          </w:p>
          <w:p w14:paraId="5B1C6D6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9D2510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EM 200601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3A3B63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59A" w:rsidRPr="00851D39" w14:paraId="268AC45A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ABC06C6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7A5CBFC1" w14:textId="579E2D48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2 –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Social Media Post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Derivatives (Title)</w:t>
            </w:r>
          </w:p>
          <w:p w14:paraId="5335498C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E535235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 element* or factor* or type* OR component* OR predictor* OR characteristic* OR level* OR evaluation* OR feature* OR trend* OR pattern* OR use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D8586A2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761,863</w:t>
            </w:r>
          </w:p>
        </w:tc>
      </w:tr>
      <w:tr w:rsidR="002F759A" w:rsidRPr="00851D39" w14:paraId="4C167237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349B7FD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4C836DEF" w14:textId="0F02EACF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3 – </w:t>
            </w:r>
            <w:r w:rsidR="00F03219"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Social Media Posts</w:t>
            </w:r>
            <w:r w:rsidR="00F03219"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Derivatives (Abstract)</w:t>
            </w:r>
          </w:p>
          <w:p w14:paraId="691D5113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4BC2B4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AB element* or factor* or type* OR component* OR predictor* OR characteristic* OR level* OR evaluation* OR feature* OR trend* OR pattern* OR use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1D539C7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,198,027</w:t>
            </w:r>
          </w:p>
        </w:tc>
      </w:tr>
      <w:tr w:rsidR="002F759A" w:rsidRPr="00851D39" w14:paraId="761347C7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1428898A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723139A3" w14:textId="7BE601B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4 – </w:t>
            </w:r>
            <w:r w:rsidR="00F03219"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Social Media Posts</w:t>
            </w:r>
            <w:r w:rsidR="00F03219"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Derivatives (Title and Abstract)</w:t>
            </w:r>
          </w:p>
          <w:p w14:paraId="657D1F7E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E199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2 and S3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F987026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,500,232</w:t>
            </w:r>
          </w:p>
        </w:tc>
      </w:tr>
      <w:tr w:rsidR="002F759A" w:rsidRPr="00851D39" w14:paraId="30048462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CB5A5A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3FA134B6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5 – Social Media Platforms (Title)</w:t>
            </w:r>
          </w:p>
          <w:p w14:paraId="26700EAC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EFAD2F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 twitter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interes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linkedi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kt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vime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cha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“social media” OR blogging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CD3AF9B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2,635</w:t>
            </w:r>
          </w:p>
        </w:tc>
      </w:tr>
      <w:tr w:rsidR="002F759A" w:rsidRPr="00851D39" w14:paraId="2D3AD329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38576A7C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0C9CEA7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6 – Social Media Platforms (Abstract)</w:t>
            </w:r>
          </w:p>
          <w:p w14:paraId="7ADAD141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9AB38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AB twitter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pinteres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linkedin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kt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vime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ibo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wechat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 OR “social media” OR blogging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4E556AC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8,198</w:t>
            </w:r>
          </w:p>
        </w:tc>
      </w:tr>
      <w:tr w:rsidR="002F759A" w:rsidRPr="00851D39" w14:paraId="6D471713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44C39B1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1F21C156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7 – Social Media Platforms (Title and Abstract)</w:t>
            </w:r>
          </w:p>
          <w:p w14:paraId="6D02BD0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19DB7B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5 OR S6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405CAF0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4,170</w:t>
            </w:r>
          </w:p>
        </w:tc>
      </w:tr>
      <w:tr w:rsidR="002F759A" w:rsidRPr="00851D39" w14:paraId="794491AF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B4D357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8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3C087F3A" w14:textId="5A36EEE4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8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Factors CINAHL Subject Headings (Exploded and Major Concept)</w:t>
            </w:r>
          </w:p>
          <w:p w14:paraId="2D05B6FA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965A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(MM "risk factors+") OR (MM "smoking+") OR (MM "smoking cessation+") OR (MM "alcohol+") OR (MM "drink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+") OR (MM "diet+") OR (MM "feeding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+") OR (MM "nutrition therapy+") OR (MM "weight loss+") OR (MM "obesity+") OR (MM "body weight+") OR (MM "exercise+") OR (MM "physical exertion+") OR (MM "motor activity+") OR (MM "sedentary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+")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DCE2A96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65,246</w:t>
            </w:r>
          </w:p>
        </w:tc>
      </w:tr>
      <w:tr w:rsidR="002F759A" w:rsidRPr="00851D39" w14:paraId="44CD3CF8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695D491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9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4D08B164" w14:textId="0B27896F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9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sk Factor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tle)</w:t>
            </w:r>
          </w:p>
          <w:p w14:paraId="618A26B0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B1438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TI “risk factor*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obacco OR alcohol OR “alcoholic intoxication” OR “binge drinking” OR alcohol OR diet OR “food preferences” OR “nutrition therapy” OR “food habit*” OR “weight loss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 OR overweight OR “body weight” OR “physical activity” OR “physical inactivity” OR “physical exertion” OR exercise OR “motor activity”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A43597F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78,386</w:t>
            </w:r>
          </w:p>
        </w:tc>
      </w:tr>
      <w:tr w:rsidR="002F759A" w:rsidRPr="00851D39" w14:paraId="5EE69304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10A8DC26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0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3912606B" w14:textId="44A69070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10 –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festyle Risk Factors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bstract)</w:t>
            </w:r>
          </w:p>
          <w:p w14:paraId="1109AEB5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01452" w14:textId="77777777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AB “risk factor*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 xml:space="preserve">* OR tobacco OR alcohol OR “alcoholic intoxication” OR “binge drinking” OR alcohol OR diet OR “food preferences” OR “nutrition therapy” OR “food habit*” OR “weight loss” OR </w:t>
            </w:r>
            <w:proofErr w:type="spellStart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* OR overweight OR “body weight” OR “physical activity” OR “physical inactivity” OR “physical exertion” OR exercise OR “motor activity”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B985AF7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521,790</w:t>
            </w:r>
          </w:p>
        </w:tc>
      </w:tr>
    </w:tbl>
    <w:p w14:paraId="4EA2DFC3" w14:textId="77777777" w:rsidR="002F759A" w:rsidRDefault="002F759A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88110C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A5EC92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5FBF94" w14:textId="77777777" w:rsidR="007C7B7D" w:rsidRDefault="007C7B7D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DA1CDE" w14:textId="77777777" w:rsidR="002F759A" w:rsidRPr="00724A43" w:rsidRDefault="002F759A" w:rsidP="002F75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"/>
        <w:gridCol w:w="7249"/>
        <w:gridCol w:w="1188"/>
      </w:tblGrid>
      <w:tr w:rsidR="002F759A" w:rsidRPr="00851D39" w14:paraId="70F914D8" w14:textId="77777777" w:rsidTr="00252E8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92349C" w14:textId="64425902" w:rsidR="002F759A" w:rsidRPr="00851D39" w:rsidRDefault="002F759A" w:rsidP="00252E8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INAHL</w:t>
            </w:r>
            <w:r w:rsidR="0002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</w:t>
            </w:r>
          </w:p>
        </w:tc>
      </w:tr>
      <w:tr w:rsidR="002F759A" w:rsidRPr="00851D39" w14:paraId="0816CFF1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1EA189F2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3635DCE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Text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B68A1DF" w14:textId="0971C158" w:rsidR="002F759A" w:rsidRPr="00073707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759A" w:rsidRPr="00851D39" w14:paraId="485883C6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6E34018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1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5C2C767B" w14:textId="3A3C6328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11 – Combination of </w:t>
            </w:r>
            <w:r w:rsidR="00F03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Risk Factors</w:t>
            </w: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rch Terms (Subject Headings, Title and Abstract)</w:t>
            </w:r>
          </w:p>
          <w:p w14:paraId="30CA3B0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4850EA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8 OR S9 OR S1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51020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707,364</w:t>
            </w:r>
          </w:p>
        </w:tc>
      </w:tr>
      <w:tr w:rsidR="002F759A" w:rsidRPr="00851D39" w14:paraId="4B358E5E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06C42F3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2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2F53A36D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2 – Outcome Measures (Title)</w:t>
            </w:r>
          </w:p>
          <w:p w14:paraId="36B155A7" w14:textId="77777777" w:rsidR="002F759A" w:rsidRPr="00851D39" w:rsidRDefault="002F759A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C2FC554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TI engagement OR metric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FB2034D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14,216</w:t>
            </w:r>
          </w:p>
        </w:tc>
      </w:tr>
      <w:tr w:rsidR="002F759A" w:rsidRPr="00851D39" w14:paraId="705638A1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60A38D7B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3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7D777FA5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3 – Outcome Measures (Abstract)</w:t>
            </w:r>
          </w:p>
          <w:p w14:paraId="6C68E695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62D5E5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AB engagement OR metric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DB47E18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61,462</w:t>
            </w:r>
          </w:p>
        </w:tc>
      </w:tr>
      <w:tr w:rsidR="002F759A" w:rsidRPr="00851D39" w14:paraId="0A3355BD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36C7777E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4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1D3FF21F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4 – Combination of Outcome Measures (Title and Abstract)</w:t>
            </w:r>
          </w:p>
          <w:p w14:paraId="39383E78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C145B4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11 OR S12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A9BE880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67,900</w:t>
            </w:r>
          </w:p>
        </w:tc>
      </w:tr>
      <w:tr w:rsidR="002F759A" w:rsidRPr="00851D39" w14:paraId="0E71EC12" w14:textId="77777777" w:rsidTr="00252E81"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6E6CE1F7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5</w:t>
            </w:r>
          </w:p>
        </w:tc>
        <w:tc>
          <w:tcPr>
            <w:tcW w:w="7249" w:type="dxa"/>
            <w:tcBorders>
              <w:top w:val="single" w:sz="4" w:space="0" w:color="auto"/>
              <w:bottom w:val="single" w:sz="4" w:space="0" w:color="auto"/>
            </w:tcBorders>
          </w:tcPr>
          <w:p w14:paraId="6225A44F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15 – Final Search</w:t>
            </w:r>
          </w:p>
          <w:p w14:paraId="591D53F9" w14:textId="77777777" w:rsidR="002F759A" w:rsidRPr="00851D39" w:rsidRDefault="002F759A" w:rsidP="00252E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2B592A" w14:textId="77777777" w:rsidR="002F759A" w:rsidRPr="00851D39" w:rsidRDefault="002F759A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S1 AND S4 AND S7 AND S11 AND S14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B0874B3" w14:textId="77777777" w:rsidR="002F759A" w:rsidRPr="00851D39" w:rsidRDefault="002F759A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</w:tbl>
    <w:p w14:paraId="3DE5573B" w14:textId="5027298C" w:rsidR="00A82BE8" w:rsidRDefault="002F759A" w:rsidP="002F759A">
      <w:pPr>
        <w:jc w:val="both"/>
      </w:pPr>
      <w:proofErr w:type="spellStart"/>
      <w:r w:rsidRPr="00851D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miter for e</w:t>
      </w:r>
      <w:r w:rsidRPr="00851D39">
        <w:rPr>
          <w:rFonts w:ascii="Times New Roman" w:hAnsi="Times New Roman" w:cs="Times New Roman"/>
          <w:sz w:val="20"/>
          <w:szCs w:val="20"/>
        </w:rPr>
        <w:t>a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1D39">
        <w:rPr>
          <w:rFonts w:ascii="Times New Roman" w:hAnsi="Times New Roman" w:cs="Times New Roman"/>
          <w:sz w:val="20"/>
          <w:szCs w:val="20"/>
        </w:rPr>
        <w:t xml:space="preserve">search </w:t>
      </w:r>
      <w:r>
        <w:rPr>
          <w:rFonts w:ascii="Times New Roman" w:hAnsi="Times New Roman" w:cs="Times New Roman"/>
          <w:sz w:val="20"/>
          <w:szCs w:val="20"/>
        </w:rPr>
        <w:t>is set to</w:t>
      </w:r>
      <w:r w:rsidRPr="00851D39">
        <w:rPr>
          <w:rFonts w:ascii="Times New Roman" w:hAnsi="Times New Roman" w:cs="Times New Roman"/>
          <w:sz w:val="20"/>
          <w:szCs w:val="20"/>
        </w:rPr>
        <w:t xml:space="preserve"> articles from </w:t>
      </w:r>
      <w:r>
        <w:rPr>
          <w:rFonts w:ascii="Times New Roman" w:hAnsi="Times New Roman" w:cs="Times New Roman"/>
          <w:sz w:val="20"/>
          <w:szCs w:val="20"/>
        </w:rPr>
        <w:t>January 2006 to June 2023</w:t>
      </w:r>
      <w:r w:rsidRPr="00851D39">
        <w:rPr>
          <w:rFonts w:ascii="Times New Roman" w:hAnsi="Times New Roman" w:cs="Times New Roman"/>
          <w:sz w:val="20"/>
          <w:szCs w:val="20"/>
        </w:rPr>
        <w:t xml:space="preserve">. Hence </w:t>
      </w:r>
      <w:r>
        <w:rPr>
          <w:rFonts w:ascii="Times New Roman" w:hAnsi="Times New Roman" w:cs="Times New Roman"/>
          <w:sz w:val="20"/>
          <w:szCs w:val="20"/>
        </w:rPr>
        <w:t>the first column</w:t>
      </w:r>
      <w:r w:rsidRPr="00851D39">
        <w:rPr>
          <w:rFonts w:ascii="Times New Roman" w:hAnsi="Times New Roman" w:cs="Times New Roman"/>
          <w:sz w:val="20"/>
          <w:szCs w:val="20"/>
        </w:rPr>
        <w:t xml:space="preserve"> is shaded in </w:t>
      </w:r>
      <w:proofErr w:type="spellStart"/>
      <w:r w:rsidRPr="00851D39">
        <w:rPr>
          <w:rFonts w:ascii="Times New Roman" w:hAnsi="Times New Roman" w:cs="Times New Roman"/>
          <w:sz w:val="20"/>
          <w:szCs w:val="20"/>
        </w:rPr>
        <w:t>gray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sectPr w:rsidR="00A82BE8" w:rsidSect="00C064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D7106" w14:textId="77777777" w:rsidR="00AF24EB" w:rsidRDefault="00AF24EB">
      <w:r>
        <w:separator/>
      </w:r>
    </w:p>
  </w:endnote>
  <w:endnote w:type="continuationSeparator" w:id="0">
    <w:p w14:paraId="10A70A7E" w14:textId="77777777" w:rsidR="00AF24EB" w:rsidRDefault="00AF2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4C5F4B" w14:textId="77777777" w:rsidR="000D4218" w:rsidRDefault="000D42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E2C436" w14:textId="77777777" w:rsidR="000D4218" w:rsidRDefault="000D42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204791" w14:textId="77777777" w:rsidR="000D4218" w:rsidRDefault="000D4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40602" w14:textId="77777777" w:rsidR="00AF24EB" w:rsidRDefault="00AF24EB">
      <w:r>
        <w:separator/>
      </w:r>
    </w:p>
  </w:footnote>
  <w:footnote w:type="continuationSeparator" w:id="0">
    <w:p w14:paraId="57B269A0" w14:textId="77777777" w:rsidR="00AF24EB" w:rsidRDefault="00AF2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8C08A" w14:textId="77777777" w:rsidR="000D4218" w:rsidRDefault="000D42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C74E4" w14:textId="77777777" w:rsidR="000D4218" w:rsidRDefault="000D42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C0CE56" w14:textId="77777777" w:rsidR="000D4218" w:rsidRDefault="000D42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80E36"/>
    <w:multiLevelType w:val="hybridMultilevel"/>
    <w:tmpl w:val="B9DA6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4772A2"/>
    <w:multiLevelType w:val="hybridMultilevel"/>
    <w:tmpl w:val="23CE2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0433862">
    <w:abstractNumId w:val="0"/>
  </w:num>
  <w:num w:numId="2" w16cid:durableId="1169177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9A"/>
    <w:rsid w:val="00020301"/>
    <w:rsid w:val="0002055D"/>
    <w:rsid w:val="00022646"/>
    <w:rsid w:val="00024A55"/>
    <w:rsid w:val="00026483"/>
    <w:rsid w:val="00031064"/>
    <w:rsid w:val="00036F0A"/>
    <w:rsid w:val="00043D0B"/>
    <w:rsid w:val="00044F75"/>
    <w:rsid w:val="00065F42"/>
    <w:rsid w:val="00070F09"/>
    <w:rsid w:val="0009008A"/>
    <w:rsid w:val="00091858"/>
    <w:rsid w:val="00094ECD"/>
    <w:rsid w:val="00097536"/>
    <w:rsid w:val="00097A95"/>
    <w:rsid w:val="000A04FC"/>
    <w:rsid w:val="000A1665"/>
    <w:rsid w:val="000B0557"/>
    <w:rsid w:val="000B085B"/>
    <w:rsid w:val="000B301C"/>
    <w:rsid w:val="000B348F"/>
    <w:rsid w:val="000C4359"/>
    <w:rsid w:val="000D4218"/>
    <w:rsid w:val="000E68D4"/>
    <w:rsid w:val="001171FB"/>
    <w:rsid w:val="00117614"/>
    <w:rsid w:val="00120D3D"/>
    <w:rsid w:val="001223DC"/>
    <w:rsid w:val="001311FF"/>
    <w:rsid w:val="001467F5"/>
    <w:rsid w:val="00154741"/>
    <w:rsid w:val="00165600"/>
    <w:rsid w:val="00171893"/>
    <w:rsid w:val="00174198"/>
    <w:rsid w:val="00175335"/>
    <w:rsid w:val="00191A95"/>
    <w:rsid w:val="0019393C"/>
    <w:rsid w:val="00194D5C"/>
    <w:rsid w:val="001A1296"/>
    <w:rsid w:val="001B18AE"/>
    <w:rsid w:val="001C0600"/>
    <w:rsid w:val="001C07E7"/>
    <w:rsid w:val="001C287A"/>
    <w:rsid w:val="001C572E"/>
    <w:rsid w:val="001C749D"/>
    <w:rsid w:val="001E251A"/>
    <w:rsid w:val="001F066D"/>
    <w:rsid w:val="001F77E1"/>
    <w:rsid w:val="00200334"/>
    <w:rsid w:val="00206F3B"/>
    <w:rsid w:val="00210D8A"/>
    <w:rsid w:val="002117A5"/>
    <w:rsid w:val="00220A04"/>
    <w:rsid w:val="002254E6"/>
    <w:rsid w:val="00226426"/>
    <w:rsid w:val="00230EAF"/>
    <w:rsid w:val="00233928"/>
    <w:rsid w:val="0023429D"/>
    <w:rsid w:val="00240EA3"/>
    <w:rsid w:val="002446C4"/>
    <w:rsid w:val="00246BF4"/>
    <w:rsid w:val="00250759"/>
    <w:rsid w:val="00270F39"/>
    <w:rsid w:val="00273599"/>
    <w:rsid w:val="00277A95"/>
    <w:rsid w:val="0028689F"/>
    <w:rsid w:val="00291A78"/>
    <w:rsid w:val="00296F5E"/>
    <w:rsid w:val="002A0258"/>
    <w:rsid w:val="002B17AE"/>
    <w:rsid w:val="002B79D9"/>
    <w:rsid w:val="002C0FF2"/>
    <w:rsid w:val="002C4383"/>
    <w:rsid w:val="002D159D"/>
    <w:rsid w:val="002E4ADC"/>
    <w:rsid w:val="002F1AFC"/>
    <w:rsid w:val="002F49D6"/>
    <w:rsid w:val="002F6DFE"/>
    <w:rsid w:val="002F759A"/>
    <w:rsid w:val="003178AA"/>
    <w:rsid w:val="00322183"/>
    <w:rsid w:val="00332AEF"/>
    <w:rsid w:val="003430A8"/>
    <w:rsid w:val="003479B7"/>
    <w:rsid w:val="00356B08"/>
    <w:rsid w:val="003736AE"/>
    <w:rsid w:val="00377316"/>
    <w:rsid w:val="00377774"/>
    <w:rsid w:val="00382B82"/>
    <w:rsid w:val="00397BA9"/>
    <w:rsid w:val="003A05E8"/>
    <w:rsid w:val="003A7FC1"/>
    <w:rsid w:val="003B55B9"/>
    <w:rsid w:val="003C0231"/>
    <w:rsid w:val="003C124C"/>
    <w:rsid w:val="003C2B3C"/>
    <w:rsid w:val="003D2D5D"/>
    <w:rsid w:val="003D2FFF"/>
    <w:rsid w:val="003E705C"/>
    <w:rsid w:val="003F659D"/>
    <w:rsid w:val="00401E49"/>
    <w:rsid w:val="004036A8"/>
    <w:rsid w:val="004067C9"/>
    <w:rsid w:val="004132C2"/>
    <w:rsid w:val="004149E2"/>
    <w:rsid w:val="00423D2A"/>
    <w:rsid w:val="00430FCE"/>
    <w:rsid w:val="00433C19"/>
    <w:rsid w:val="00440995"/>
    <w:rsid w:val="00455852"/>
    <w:rsid w:val="00455D33"/>
    <w:rsid w:val="00460737"/>
    <w:rsid w:val="004646F2"/>
    <w:rsid w:val="004653E7"/>
    <w:rsid w:val="004710BE"/>
    <w:rsid w:val="00483FB7"/>
    <w:rsid w:val="004858F5"/>
    <w:rsid w:val="00495DAF"/>
    <w:rsid w:val="00497621"/>
    <w:rsid w:val="004A5F3C"/>
    <w:rsid w:val="004A7720"/>
    <w:rsid w:val="004B20D0"/>
    <w:rsid w:val="004B3522"/>
    <w:rsid w:val="004B4356"/>
    <w:rsid w:val="004C3CAA"/>
    <w:rsid w:val="004C48C6"/>
    <w:rsid w:val="004C5863"/>
    <w:rsid w:val="004D245A"/>
    <w:rsid w:val="004F15F8"/>
    <w:rsid w:val="004F489F"/>
    <w:rsid w:val="004F5002"/>
    <w:rsid w:val="00503701"/>
    <w:rsid w:val="005323ED"/>
    <w:rsid w:val="00535E37"/>
    <w:rsid w:val="005367F0"/>
    <w:rsid w:val="005424CA"/>
    <w:rsid w:val="00544291"/>
    <w:rsid w:val="00545770"/>
    <w:rsid w:val="005474BD"/>
    <w:rsid w:val="00567425"/>
    <w:rsid w:val="00571D7F"/>
    <w:rsid w:val="00574A87"/>
    <w:rsid w:val="00582839"/>
    <w:rsid w:val="00590D65"/>
    <w:rsid w:val="00595231"/>
    <w:rsid w:val="005B6A87"/>
    <w:rsid w:val="005C1A4B"/>
    <w:rsid w:val="005C489F"/>
    <w:rsid w:val="005C5401"/>
    <w:rsid w:val="005D2062"/>
    <w:rsid w:val="005D616B"/>
    <w:rsid w:val="005F35CA"/>
    <w:rsid w:val="005F586F"/>
    <w:rsid w:val="005F5EB9"/>
    <w:rsid w:val="00621A0F"/>
    <w:rsid w:val="00622F86"/>
    <w:rsid w:val="006268DC"/>
    <w:rsid w:val="006358AC"/>
    <w:rsid w:val="00636611"/>
    <w:rsid w:val="00641BD8"/>
    <w:rsid w:val="00642330"/>
    <w:rsid w:val="006477BB"/>
    <w:rsid w:val="00667BBC"/>
    <w:rsid w:val="00672A54"/>
    <w:rsid w:val="00680724"/>
    <w:rsid w:val="006847CF"/>
    <w:rsid w:val="0068505C"/>
    <w:rsid w:val="006932CC"/>
    <w:rsid w:val="00695759"/>
    <w:rsid w:val="006A3AB3"/>
    <w:rsid w:val="006A7BB4"/>
    <w:rsid w:val="006B7726"/>
    <w:rsid w:val="006C7BFE"/>
    <w:rsid w:val="006C7EB9"/>
    <w:rsid w:val="006D0BE4"/>
    <w:rsid w:val="006E2886"/>
    <w:rsid w:val="006E3777"/>
    <w:rsid w:val="006F0F5D"/>
    <w:rsid w:val="0070506B"/>
    <w:rsid w:val="007078F6"/>
    <w:rsid w:val="00717954"/>
    <w:rsid w:val="00732EB8"/>
    <w:rsid w:val="00746ABE"/>
    <w:rsid w:val="007503CA"/>
    <w:rsid w:val="00752BBC"/>
    <w:rsid w:val="007534CB"/>
    <w:rsid w:val="00767EDA"/>
    <w:rsid w:val="007717B9"/>
    <w:rsid w:val="00772077"/>
    <w:rsid w:val="00785404"/>
    <w:rsid w:val="0079792C"/>
    <w:rsid w:val="007A1F49"/>
    <w:rsid w:val="007B13B3"/>
    <w:rsid w:val="007C3234"/>
    <w:rsid w:val="007C35D9"/>
    <w:rsid w:val="007C55F4"/>
    <w:rsid w:val="007C7B7D"/>
    <w:rsid w:val="007F14B1"/>
    <w:rsid w:val="007F2D15"/>
    <w:rsid w:val="007F59C7"/>
    <w:rsid w:val="00803763"/>
    <w:rsid w:val="0080686E"/>
    <w:rsid w:val="008073BA"/>
    <w:rsid w:val="00812E6D"/>
    <w:rsid w:val="008245DE"/>
    <w:rsid w:val="008355E9"/>
    <w:rsid w:val="008601E9"/>
    <w:rsid w:val="00867102"/>
    <w:rsid w:val="00867437"/>
    <w:rsid w:val="008719DA"/>
    <w:rsid w:val="00872B1F"/>
    <w:rsid w:val="00876861"/>
    <w:rsid w:val="00876DE1"/>
    <w:rsid w:val="008B49B3"/>
    <w:rsid w:val="008C21FB"/>
    <w:rsid w:val="008C4E33"/>
    <w:rsid w:val="008D2B30"/>
    <w:rsid w:val="008D38DD"/>
    <w:rsid w:val="008E68AA"/>
    <w:rsid w:val="008E6A7A"/>
    <w:rsid w:val="008F7990"/>
    <w:rsid w:val="009056B3"/>
    <w:rsid w:val="00907E2F"/>
    <w:rsid w:val="00915B69"/>
    <w:rsid w:val="00924848"/>
    <w:rsid w:val="0092671C"/>
    <w:rsid w:val="00940FEE"/>
    <w:rsid w:val="00943647"/>
    <w:rsid w:val="00947111"/>
    <w:rsid w:val="00970200"/>
    <w:rsid w:val="00971CE9"/>
    <w:rsid w:val="009752B7"/>
    <w:rsid w:val="00982939"/>
    <w:rsid w:val="009858FB"/>
    <w:rsid w:val="009A0086"/>
    <w:rsid w:val="009A3D31"/>
    <w:rsid w:val="009A6931"/>
    <w:rsid w:val="009A783E"/>
    <w:rsid w:val="009B26D6"/>
    <w:rsid w:val="009C16B1"/>
    <w:rsid w:val="009D1314"/>
    <w:rsid w:val="009D58B2"/>
    <w:rsid w:val="009E526D"/>
    <w:rsid w:val="009F2B61"/>
    <w:rsid w:val="00A03632"/>
    <w:rsid w:val="00A070BA"/>
    <w:rsid w:val="00A1145A"/>
    <w:rsid w:val="00A16128"/>
    <w:rsid w:val="00A16B2F"/>
    <w:rsid w:val="00A2088D"/>
    <w:rsid w:val="00A215F5"/>
    <w:rsid w:val="00A2496D"/>
    <w:rsid w:val="00A31A42"/>
    <w:rsid w:val="00A32344"/>
    <w:rsid w:val="00A436B0"/>
    <w:rsid w:val="00A45FC4"/>
    <w:rsid w:val="00A502B5"/>
    <w:rsid w:val="00A50AF5"/>
    <w:rsid w:val="00A527EB"/>
    <w:rsid w:val="00A529BF"/>
    <w:rsid w:val="00A63E43"/>
    <w:rsid w:val="00A7322C"/>
    <w:rsid w:val="00A73B9B"/>
    <w:rsid w:val="00A74AC8"/>
    <w:rsid w:val="00A77734"/>
    <w:rsid w:val="00A82BE8"/>
    <w:rsid w:val="00A87224"/>
    <w:rsid w:val="00AA47E7"/>
    <w:rsid w:val="00AA7D14"/>
    <w:rsid w:val="00AB56D7"/>
    <w:rsid w:val="00AB7A28"/>
    <w:rsid w:val="00AC0E52"/>
    <w:rsid w:val="00AC2DB7"/>
    <w:rsid w:val="00AF12F1"/>
    <w:rsid w:val="00AF24EB"/>
    <w:rsid w:val="00B1114A"/>
    <w:rsid w:val="00B13B29"/>
    <w:rsid w:val="00B1562F"/>
    <w:rsid w:val="00B31DE0"/>
    <w:rsid w:val="00B36646"/>
    <w:rsid w:val="00B43052"/>
    <w:rsid w:val="00B463F1"/>
    <w:rsid w:val="00B53F6D"/>
    <w:rsid w:val="00B61350"/>
    <w:rsid w:val="00B620FE"/>
    <w:rsid w:val="00B664A0"/>
    <w:rsid w:val="00B66C53"/>
    <w:rsid w:val="00B74339"/>
    <w:rsid w:val="00B818A2"/>
    <w:rsid w:val="00B83E95"/>
    <w:rsid w:val="00B850EF"/>
    <w:rsid w:val="00B94044"/>
    <w:rsid w:val="00B96A0A"/>
    <w:rsid w:val="00BA4252"/>
    <w:rsid w:val="00BA58F5"/>
    <w:rsid w:val="00BC180E"/>
    <w:rsid w:val="00BC37D2"/>
    <w:rsid w:val="00BC4346"/>
    <w:rsid w:val="00BD118B"/>
    <w:rsid w:val="00BD3CCC"/>
    <w:rsid w:val="00BE4983"/>
    <w:rsid w:val="00BE6DEC"/>
    <w:rsid w:val="00BF6016"/>
    <w:rsid w:val="00BF689B"/>
    <w:rsid w:val="00C06403"/>
    <w:rsid w:val="00C10FD2"/>
    <w:rsid w:val="00C13E52"/>
    <w:rsid w:val="00C2491E"/>
    <w:rsid w:val="00C24C7B"/>
    <w:rsid w:val="00C66179"/>
    <w:rsid w:val="00C66834"/>
    <w:rsid w:val="00C9156F"/>
    <w:rsid w:val="00CA0E68"/>
    <w:rsid w:val="00CA32EA"/>
    <w:rsid w:val="00CA5820"/>
    <w:rsid w:val="00CB6311"/>
    <w:rsid w:val="00CB6E26"/>
    <w:rsid w:val="00CC7A38"/>
    <w:rsid w:val="00CD5B07"/>
    <w:rsid w:val="00CE5C94"/>
    <w:rsid w:val="00D01BA7"/>
    <w:rsid w:val="00D07BE7"/>
    <w:rsid w:val="00D130C7"/>
    <w:rsid w:val="00D17D53"/>
    <w:rsid w:val="00D20576"/>
    <w:rsid w:val="00D2214A"/>
    <w:rsid w:val="00D24AD5"/>
    <w:rsid w:val="00D331F7"/>
    <w:rsid w:val="00D37E4B"/>
    <w:rsid w:val="00D43023"/>
    <w:rsid w:val="00D4636B"/>
    <w:rsid w:val="00D72687"/>
    <w:rsid w:val="00D86EA3"/>
    <w:rsid w:val="00D909E7"/>
    <w:rsid w:val="00D92BD8"/>
    <w:rsid w:val="00D94258"/>
    <w:rsid w:val="00D973BC"/>
    <w:rsid w:val="00DA07F4"/>
    <w:rsid w:val="00DA3571"/>
    <w:rsid w:val="00DB0188"/>
    <w:rsid w:val="00DB5CC9"/>
    <w:rsid w:val="00DD007F"/>
    <w:rsid w:val="00DD0C6B"/>
    <w:rsid w:val="00DD2367"/>
    <w:rsid w:val="00DD3065"/>
    <w:rsid w:val="00DD600A"/>
    <w:rsid w:val="00DD60D8"/>
    <w:rsid w:val="00DF0FA4"/>
    <w:rsid w:val="00E0362F"/>
    <w:rsid w:val="00E12C36"/>
    <w:rsid w:val="00E13A0F"/>
    <w:rsid w:val="00E13AD2"/>
    <w:rsid w:val="00E17760"/>
    <w:rsid w:val="00E37465"/>
    <w:rsid w:val="00E408DB"/>
    <w:rsid w:val="00E47F1A"/>
    <w:rsid w:val="00E57883"/>
    <w:rsid w:val="00E74C9F"/>
    <w:rsid w:val="00E85898"/>
    <w:rsid w:val="00E87742"/>
    <w:rsid w:val="00E9244D"/>
    <w:rsid w:val="00E93D93"/>
    <w:rsid w:val="00EB2F20"/>
    <w:rsid w:val="00EB50D0"/>
    <w:rsid w:val="00F03022"/>
    <w:rsid w:val="00F03219"/>
    <w:rsid w:val="00F1240B"/>
    <w:rsid w:val="00F12781"/>
    <w:rsid w:val="00F40797"/>
    <w:rsid w:val="00F4292F"/>
    <w:rsid w:val="00F4686E"/>
    <w:rsid w:val="00F542F5"/>
    <w:rsid w:val="00F65D0E"/>
    <w:rsid w:val="00F70D4D"/>
    <w:rsid w:val="00FA7442"/>
    <w:rsid w:val="00FB52E5"/>
    <w:rsid w:val="00FB6663"/>
    <w:rsid w:val="00FC1141"/>
    <w:rsid w:val="00FC7A3D"/>
    <w:rsid w:val="00FD2F0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3480"/>
  <w15:docId w15:val="{EB586EDC-E8A5-8A48-87C5-266B3E3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9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59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59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59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59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59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59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7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5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59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7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59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7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59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75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759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59A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59A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5</Words>
  <Characters>74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Yee Yip</dc:creator>
  <cp:lastModifiedBy>Yan Yee Yip</cp:lastModifiedBy>
  <cp:revision>2</cp:revision>
  <dcterms:created xsi:type="dcterms:W3CDTF">2024-11-20T08:10:00Z</dcterms:created>
  <dcterms:modified xsi:type="dcterms:W3CDTF">2024-11-20T08:10:00Z</dcterms:modified>
</cp:coreProperties>
</file>